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3817" w:type="pct"/>
        <w:tblLook w:val="04A0" w:firstRow="1" w:lastRow="0" w:firstColumn="1" w:lastColumn="0" w:noHBand="0" w:noVBand="1"/>
      </w:tblPr>
      <w:tblGrid>
        <w:gridCol w:w="1391"/>
        <w:gridCol w:w="1740"/>
        <w:gridCol w:w="1347"/>
        <w:gridCol w:w="1347"/>
        <w:gridCol w:w="1347"/>
      </w:tblGrid>
      <w:tr w:rsidR="00367B87" w:rsidRPr="00367B87" w:rsidTr="00367B87">
        <w:trPr>
          <w:trHeight w:val="255"/>
        </w:trPr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B87" w:rsidRPr="00367B87" w:rsidRDefault="00367B87" w:rsidP="00367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  <w:r w:rsidR="00756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ameter</w:t>
            </w:r>
          </w:p>
        </w:tc>
        <w:tc>
          <w:tcPr>
            <w:tcW w:w="1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B87" w:rsidRPr="00367B87" w:rsidRDefault="00367B87" w:rsidP="00367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B87" w:rsidRPr="00367B87" w:rsidRDefault="00367B87" w:rsidP="00367B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</w:t>
            </w:r>
            <w:r w:rsidRPr="00421B8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th</w:t>
            </w: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percentile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B87" w:rsidRPr="00367B87" w:rsidRDefault="00367B87" w:rsidP="00367B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</w:t>
            </w:r>
            <w:r w:rsidRPr="00421B8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th</w:t>
            </w: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percentile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B87" w:rsidRPr="00367B87" w:rsidRDefault="00367B87" w:rsidP="00367B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5</w:t>
            </w:r>
            <w:r w:rsidRPr="00421B8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th</w:t>
            </w: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percentile</w:t>
            </w:r>
          </w:p>
        </w:tc>
      </w:tr>
      <w:tr w:rsidR="007569AD" w:rsidRPr="00367B87" w:rsidTr="00367B87">
        <w:trPr>
          <w:trHeight w:val="255"/>
        </w:trPr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69AD" w:rsidRPr="00367B87" w:rsidRDefault="007569AD" w:rsidP="00367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ssive</w:t>
            </w:r>
          </w:p>
        </w:tc>
        <w:tc>
          <w:tcPr>
            <w:tcW w:w="1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69AD" w:rsidRPr="00367B87" w:rsidRDefault="007569AD" w:rsidP="00367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69AD" w:rsidRPr="00367B87" w:rsidRDefault="007569AD" w:rsidP="00367B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69AD" w:rsidRPr="00367B87" w:rsidRDefault="007569AD" w:rsidP="00367B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569AD" w:rsidRPr="00367B87" w:rsidRDefault="007569AD" w:rsidP="00367B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367B87" w:rsidRPr="00367B87" w:rsidTr="00A36E5D">
        <w:trPr>
          <w:trHeight w:val="25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E5D" w:rsidRDefault="00A36E5D" w:rsidP="00A36E5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273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7112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ROM</w:t>
            </w:r>
          </w:p>
          <w:p w:rsidR="00A36E5D" w:rsidRPr="00A36E5D" w:rsidRDefault="00A36E5D" w:rsidP="00A36E5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273">
              <w:rPr>
                <w:rFonts w:ascii="Arial" w:hAnsi="Arial" w:cs="Arial"/>
                <w:color w:val="000000"/>
                <w:sz w:val="20"/>
                <w:szCs w:val="20"/>
              </w:rPr>
              <w:t xml:space="preserve"> (degrees)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367B87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ealthy volunteer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6</w:t>
            </w:r>
          </w:p>
        </w:tc>
      </w:tr>
      <w:tr w:rsidR="00367B87" w:rsidRPr="00367B87" w:rsidTr="00A36E5D">
        <w:trPr>
          <w:trHeight w:val="25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367B87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E5D" w:rsidRDefault="007569AD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hronic </w:t>
            </w:r>
            <w:r w:rsidR="00367B87"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patient </w:t>
            </w:r>
          </w:p>
          <w:p w:rsidR="00367B87" w:rsidRPr="00367B87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S=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1</w:t>
            </w:r>
          </w:p>
        </w:tc>
      </w:tr>
      <w:tr w:rsidR="00367B87" w:rsidRPr="00367B87" w:rsidTr="004B25C3">
        <w:trPr>
          <w:trHeight w:val="25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367B87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E5D" w:rsidRDefault="007569AD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ronic</w:t>
            </w:r>
            <w:r w:rsidR="00367B87"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patient</w:t>
            </w:r>
          </w:p>
          <w:p w:rsidR="00367B87" w:rsidRPr="00367B87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mAS&gt;=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A36E5D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2</w:t>
            </w:r>
          </w:p>
        </w:tc>
      </w:tr>
      <w:tr w:rsidR="00367B87" w:rsidRPr="00367B87" w:rsidTr="00A36E5D">
        <w:trPr>
          <w:trHeight w:val="25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E5D" w:rsidRDefault="00A36E5D" w:rsidP="00A36E5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 w:rsidRPr="00711273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7112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k </w:t>
            </w:r>
          </w:p>
          <w:p w:rsidR="00A36E5D" w:rsidRPr="00367B87" w:rsidRDefault="00A36E5D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11273">
              <w:rPr>
                <w:rFonts w:ascii="Arial" w:hAnsi="Arial" w:cs="Arial"/>
                <w:color w:val="000000"/>
                <w:sz w:val="20"/>
                <w:szCs w:val="20"/>
              </w:rPr>
              <w:t>(Nm rad</w:t>
            </w:r>
            <w:r w:rsidRPr="0071127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71127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367B87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ealthy volunteer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A36E5D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A36E5D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A36E5D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1</w:t>
            </w:r>
          </w:p>
        </w:tc>
      </w:tr>
      <w:tr w:rsidR="00367B87" w:rsidRPr="00367B87" w:rsidTr="00A36E5D">
        <w:trPr>
          <w:trHeight w:val="25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367B87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E5D" w:rsidRDefault="007569AD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hronic </w:t>
            </w:r>
            <w:r w:rsidR="00367B87"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patient </w:t>
            </w:r>
          </w:p>
          <w:p w:rsidR="00367B87" w:rsidRPr="00367B87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S=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A36E5D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  <w:bookmarkStart w:id="0" w:name="_GoBack"/>
            <w:bookmarkEnd w:id="0"/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A36E5D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A36E5D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6</w:t>
            </w:r>
          </w:p>
        </w:tc>
      </w:tr>
      <w:tr w:rsidR="00367B87" w:rsidRPr="00367B87" w:rsidTr="00A36E5D">
        <w:trPr>
          <w:trHeight w:val="25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367B87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E5D" w:rsidRDefault="007569AD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ronic</w:t>
            </w:r>
            <w:r w:rsidR="00367B87"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patient </w:t>
            </w:r>
          </w:p>
          <w:p w:rsidR="00367B87" w:rsidRPr="00367B87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S&gt;=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A36E5D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A36E5D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A36E5D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5</w:t>
            </w:r>
          </w:p>
        </w:tc>
      </w:tr>
      <w:tr w:rsidR="00367B87" w:rsidRPr="00367B87" w:rsidTr="00A36E5D">
        <w:trPr>
          <w:trHeight w:val="25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E5D" w:rsidRDefault="00A36E5D" w:rsidP="00A36E5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 w:rsidRPr="00711273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7112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RA</w:t>
            </w:r>
          </w:p>
          <w:p w:rsidR="00A36E5D" w:rsidRPr="00367B87" w:rsidRDefault="00A36E5D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1273">
              <w:rPr>
                <w:rFonts w:ascii="Arial" w:hAnsi="Arial" w:cs="Arial"/>
                <w:color w:val="000000"/>
                <w:sz w:val="20"/>
                <w:szCs w:val="20"/>
              </w:rPr>
              <w:t xml:space="preserve"> (degrees)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367B87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ealthy volunteer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5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5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43</w:t>
            </w:r>
          </w:p>
        </w:tc>
      </w:tr>
      <w:tr w:rsidR="00367B87" w:rsidRPr="00367B87" w:rsidTr="00A36E5D">
        <w:trPr>
          <w:trHeight w:val="25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367B87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E5D" w:rsidRDefault="007569AD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ronic</w:t>
            </w:r>
            <w:r w:rsidR="00367B87"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patient </w:t>
            </w:r>
          </w:p>
          <w:p w:rsidR="00367B87" w:rsidRPr="00367B87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S=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4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3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9</w:t>
            </w:r>
          </w:p>
        </w:tc>
      </w:tr>
      <w:tr w:rsidR="00367B87" w:rsidRPr="00367B87" w:rsidTr="00A36E5D">
        <w:trPr>
          <w:trHeight w:val="25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367B87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E5D" w:rsidRDefault="007569AD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ronic</w:t>
            </w:r>
            <w:r w:rsidR="00367B87"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patient </w:t>
            </w:r>
          </w:p>
          <w:p w:rsidR="00367B87" w:rsidRPr="00367B87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S&gt;=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5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7</w:t>
            </w:r>
          </w:p>
        </w:tc>
      </w:tr>
      <w:tr w:rsidR="00367B87" w:rsidRPr="00367B87" w:rsidTr="007569AD">
        <w:trPr>
          <w:trHeight w:val="255"/>
        </w:trPr>
        <w:tc>
          <w:tcPr>
            <w:tcW w:w="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B87" w:rsidRPr="00367B87" w:rsidRDefault="00367B87" w:rsidP="00367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  <w:r w:rsidR="00756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ctive</w:t>
            </w:r>
          </w:p>
        </w:tc>
        <w:tc>
          <w:tcPr>
            <w:tcW w:w="1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B87" w:rsidRPr="00367B87" w:rsidRDefault="00367B87" w:rsidP="00367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7B87" w:rsidRPr="00367B87" w:rsidRDefault="00367B87" w:rsidP="00367B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7B87" w:rsidRPr="00367B87" w:rsidRDefault="00367B87" w:rsidP="00367B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7B87" w:rsidRPr="00367B87" w:rsidRDefault="00367B87" w:rsidP="00367B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367B87" w:rsidRPr="00367B87" w:rsidTr="00A36E5D">
        <w:trPr>
          <w:trHeight w:val="25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6E5D" w:rsidRDefault="00A36E5D" w:rsidP="00367B8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 w:rsidRPr="00711273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ROM</w:t>
            </w:r>
            <w:r w:rsidRPr="007112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 </w:t>
            </w:r>
          </w:p>
          <w:p w:rsidR="00367B87" w:rsidRPr="00367B87" w:rsidRDefault="00A36E5D" w:rsidP="00367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12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  </w:t>
            </w:r>
            <w:r w:rsidRPr="00711273">
              <w:rPr>
                <w:rFonts w:ascii="Arial" w:hAnsi="Arial" w:cs="Arial"/>
                <w:color w:val="000000"/>
                <w:sz w:val="20"/>
                <w:szCs w:val="20"/>
              </w:rPr>
              <w:t>(degrees)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367B87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ealthy volunteer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9</w:t>
            </w:r>
          </w:p>
        </w:tc>
      </w:tr>
      <w:tr w:rsidR="00367B87" w:rsidRPr="00367B87" w:rsidTr="00A36E5D">
        <w:trPr>
          <w:trHeight w:val="25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B87" w:rsidRPr="00367B87" w:rsidRDefault="00367B87" w:rsidP="00367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E5D" w:rsidRDefault="007569AD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ronic</w:t>
            </w:r>
            <w:r w:rsidR="00367B87"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patient </w:t>
            </w:r>
          </w:p>
          <w:p w:rsidR="00367B87" w:rsidRPr="00367B87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S=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6</w:t>
            </w:r>
          </w:p>
        </w:tc>
      </w:tr>
      <w:tr w:rsidR="00367B87" w:rsidRPr="00367B87" w:rsidTr="004B25C3">
        <w:trPr>
          <w:trHeight w:val="25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B87" w:rsidRPr="00367B87" w:rsidRDefault="00367B87" w:rsidP="00367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E5D" w:rsidRDefault="007569AD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hronic </w:t>
            </w:r>
            <w:r w:rsidR="00367B87"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patient </w:t>
            </w:r>
          </w:p>
          <w:p w:rsidR="00367B87" w:rsidRPr="00367B87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S&gt;=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A36E5D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</w:t>
            </w:r>
          </w:p>
        </w:tc>
      </w:tr>
      <w:tr w:rsidR="00367B87" w:rsidRPr="00367B87" w:rsidTr="00A36E5D">
        <w:trPr>
          <w:trHeight w:val="25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6E5D" w:rsidRDefault="00A36E5D" w:rsidP="00A36E5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 w:rsidRPr="00711273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MVC </w:t>
            </w:r>
            <w:r w:rsidRPr="00A36E5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lexor</w:t>
            </w:r>
            <w:r w:rsidRPr="007112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  </w:t>
            </w:r>
          </w:p>
          <w:p w:rsidR="00367B87" w:rsidRPr="00367B87" w:rsidRDefault="00A36E5D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12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711273">
              <w:rPr>
                <w:rFonts w:ascii="Arial" w:hAnsi="Arial" w:cs="Arial"/>
                <w:color w:val="000000"/>
                <w:sz w:val="20"/>
                <w:szCs w:val="20"/>
              </w:rPr>
              <w:t>(Nm)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367B87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ealthy volunteer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A36E5D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A36E5D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</w:t>
            </w:r>
            <w:r w:rsidR="00A36E5D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367B87" w:rsidRPr="00367B87" w:rsidTr="00A36E5D">
        <w:trPr>
          <w:trHeight w:val="25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B87" w:rsidRPr="00367B87" w:rsidRDefault="00367B87" w:rsidP="00367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E5D" w:rsidRDefault="007569AD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ronic</w:t>
            </w:r>
            <w:r w:rsidR="00367B87"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patient </w:t>
            </w:r>
          </w:p>
          <w:p w:rsidR="00367B87" w:rsidRPr="00367B87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S=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A36E5D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</w:t>
            </w:r>
            <w:r w:rsidR="00A36E5D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A36E5D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367B87" w:rsidRPr="00367B87" w:rsidTr="00A36E5D">
        <w:trPr>
          <w:trHeight w:val="25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B87" w:rsidRPr="00367B87" w:rsidRDefault="00367B87" w:rsidP="00367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E5D" w:rsidRDefault="007569AD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hronic </w:t>
            </w:r>
            <w:r w:rsidR="00367B87"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patient </w:t>
            </w:r>
          </w:p>
          <w:p w:rsidR="00367B87" w:rsidRPr="00367B87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S&gt;=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A36E5D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A36E5D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A36E5D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367B87" w:rsidRPr="00367B87" w:rsidTr="00A36E5D">
        <w:trPr>
          <w:trHeight w:val="25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6E5D" w:rsidRDefault="00A36E5D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1273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MVC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tensor</w:t>
            </w:r>
          </w:p>
          <w:p w:rsidR="00367B87" w:rsidRPr="00367B87" w:rsidRDefault="00A36E5D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12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  </w:t>
            </w:r>
            <w:r w:rsidRPr="00711273">
              <w:rPr>
                <w:rFonts w:ascii="Arial" w:hAnsi="Arial" w:cs="Arial"/>
                <w:color w:val="000000"/>
                <w:sz w:val="20"/>
                <w:szCs w:val="20"/>
              </w:rPr>
              <w:t>(Nm)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367B87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ealthy volunteer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  <w:r w:rsidR="00A36E5D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A36E5D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  <w:r w:rsidR="00A36E5D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367B87" w:rsidRPr="00367B87" w:rsidTr="00A36E5D">
        <w:trPr>
          <w:trHeight w:val="25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B87" w:rsidRPr="00367B87" w:rsidRDefault="00367B87" w:rsidP="00367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E5D" w:rsidRDefault="007569AD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ronic</w:t>
            </w:r>
            <w:r w:rsidR="00367B87"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patient </w:t>
            </w:r>
          </w:p>
          <w:p w:rsidR="00367B87" w:rsidRPr="00367B87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S=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A36E5D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  <w:r w:rsidR="00A36E5D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A36E5D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367B87" w:rsidRPr="00367B87" w:rsidTr="00A36E5D">
        <w:trPr>
          <w:trHeight w:val="25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B87" w:rsidRPr="00367B87" w:rsidRDefault="00367B87" w:rsidP="00367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E5D" w:rsidRDefault="007569AD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ronic</w:t>
            </w:r>
            <w:r w:rsidR="00367B87"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patient </w:t>
            </w:r>
          </w:p>
          <w:p w:rsidR="00367B87" w:rsidRPr="00367B87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S&gt;=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A36E5D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A36E5D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A36E5D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367B87" w:rsidRPr="00367B87" w:rsidTr="00A36E5D">
        <w:trPr>
          <w:trHeight w:val="25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6E5D" w:rsidRDefault="00A36E5D" w:rsidP="00A36E5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273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Pr="007112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CJT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flexor</w:t>
            </w:r>
          </w:p>
          <w:p w:rsidR="00367B87" w:rsidRPr="00367B87" w:rsidRDefault="00A36E5D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11273">
              <w:rPr>
                <w:rFonts w:ascii="Arial" w:hAnsi="Arial" w:cs="Arial"/>
                <w:color w:val="000000"/>
                <w:sz w:val="20"/>
                <w:szCs w:val="20"/>
              </w:rPr>
              <w:t>(Nm)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367B87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ealthy volunteer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</w:t>
            </w:r>
            <w:r w:rsidR="00A36E5D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A36E5D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</w:t>
            </w:r>
            <w:r w:rsidR="00A36E5D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367B87" w:rsidRPr="00367B87" w:rsidTr="00A36E5D">
        <w:trPr>
          <w:trHeight w:val="25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B87" w:rsidRPr="00367B87" w:rsidRDefault="00367B87" w:rsidP="00367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E5D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hronic patient </w:t>
            </w:r>
          </w:p>
          <w:p w:rsidR="00367B87" w:rsidRPr="00367B87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S=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A36E5D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</w:t>
            </w:r>
            <w:r w:rsidR="00A36E5D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A36E5D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367B87" w:rsidRPr="00367B87" w:rsidTr="00A36E5D">
        <w:trPr>
          <w:trHeight w:val="25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B87" w:rsidRPr="00367B87" w:rsidRDefault="00367B87" w:rsidP="00367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E5D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hronic patient </w:t>
            </w:r>
          </w:p>
          <w:p w:rsidR="00367B87" w:rsidRPr="00367B87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S&gt;=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A36E5D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A36E5D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A36E5D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367B87" w:rsidRPr="00367B87" w:rsidTr="00A36E5D">
        <w:trPr>
          <w:trHeight w:val="25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6E5D" w:rsidRDefault="00A36E5D" w:rsidP="00367B8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273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Pr="007112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CJT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x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en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</w:p>
          <w:p w:rsidR="00367B87" w:rsidRPr="00367B87" w:rsidRDefault="00A36E5D" w:rsidP="00367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11273">
              <w:rPr>
                <w:rFonts w:ascii="Arial" w:hAnsi="Arial" w:cs="Arial"/>
                <w:color w:val="000000"/>
                <w:sz w:val="20"/>
                <w:szCs w:val="20"/>
              </w:rPr>
              <w:t>(Nm)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367B87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ealthy volunteer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A36E5D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</w:t>
            </w:r>
            <w:r w:rsidR="00A36E5D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</w:t>
            </w:r>
            <w:r w:rsidR="00A36E5D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367B87" w:rsidRPr="00367B87" w:rsidTr="00A36E5D">
        <w:trPr>
          <w:trHeight w:val="25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B87" w:rsidRPr="00367B87" w:rsidRDefault="00367B87" w:rsidP="00367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E5D" w:rsidRDefault="007569AD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hronic </w:t>
            </w:r>
            <w:r w:rsidR="00367B87"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patient </w:t>
            </w:r>
          </w:p>
          <w:p w:rsidR="00367B87" w:rsidRPr="00367B87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S=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A36E5D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A36E5D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A36E5D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367B87" w:rsidRPr="00367B87" w:rsidTr="00A36E5D">
        <w:trPr>
          <w:trHeight w:val="25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B87" w:rsidRPr="00367B87" w:rsidRDefault="00367B87" w:rsidP="00367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E5D" w:rsidRDefault="007569AD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ronic</w:t>
            </w:r>
            <w:r w:rsidR="00367B87"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patient </w:t>
            </w:r>
          </w:p>
          <w:p w:rsidR="00367B87" w:rsidRPr="00367B87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S&gt;=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A36E5D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A36E5D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A36E5D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367B87" w:rsidRPr="00367B87" w:rsidTr="007569AD">
        <w:trPr>
          <w:trHeight w:val="255"/>
        </w:trPr>
        <w:tc>
          <w:tcPr>
            <w:tcW w:w="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B87" w:rsidRPr="00367B87" w:rsidRDefault="00367B87" w:rsidP="00367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  <w:r w:rsidR="00756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flexive</w:t>
            </w:r>
          </w:p>
        </w:tc>
        <w:tc>
          <w:tcPr>
            <w:tcW w:w="1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B87" w:rsidRPr="00367B87" w:rsidRDefault="00367B87" w:rsidP="00367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7B87" w:rsidRPr="00367B87" w:rsidRDefault="00367B87" w:rsidP="00367B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7B87" w:rsidRPr="00367B87" w:rsidRDefault="00367B87" w:rsidP="00367B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7B87" w:rsidRPr="00367B87" w:rsidRDefault="00367B87" w:rsidP="00367B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367B87" w:rsidRPr="00367B87" w:rsidTr="00A36E5D">
        <w:trPr>
          <w:trHeight w:val="25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6E5D" w:rsidRDefault="00A36E5D" w:rsidP="00367B8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273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ta</w:t>
            </w:r>
            <w:r w:rsidRPr="007112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flexor</w:t>
            </w:r>
          </w:p>
          <w:p w:rsidR="00367B87" w:rsidRPr="00367B87" w:rsidRDefault="00A36E5D" w:rsidP="00367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711273">
              <w:rPr>
                <w:rFonts w:ascii="Arial" w:hAnsi="Arial" w:cs="Arial"/>
                <w:color w:val="000000"/>
                <w:sz w:val="20"/>
                <w:szCs w:val="20"/>
              </w:rPr>
              <w:t>degrees)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367B87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ealthy volunteer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41</w:t>
            </w:r>
          </w:p>
        </w:tc>
      </w:tr>
      <w:tr w:rsidR="00367B87" w:rsidRPr="00367B87" w:rsidTr="00A36E5D">
        <w:trPr>
          <w:trHeight w:val="25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B87" w:rsidRPr="00367B87" w:rsidRDefault="00367B87" w:rsidP="00367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E5D" w:rsidRDefault="007569AD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hronic </w:t>
            </w:r>
            <w:r w:rsidR="00367B87"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patient </w:t>
            </w:r>
          </w:p>
          <w:p w:rsidR="00367B87" w:rsidRPr="00367B87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S=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3</w:t>
            </w:r>
          </w:p>
        </w:tc>
      </w:tr>
      <w:tr w:rsidR="00367B87" w:rsidRPr="00367B87" w:rsidTr="00A36E5D">
        <w:trPr>
          <w:trHeight w:val="25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B87" w:rsidRPr="00367B87" w:rsidRDefault="00367B87" w:rsidP="00367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E5D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hronic patient </w:t>
            </w:r>
          </w:p>
          <w:p w:rsidR="00367B87" w:rsidRPr="00367B87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S&gt;=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5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36</w:t>
            </w:r>
          </w:p>
        </w:tc>
      </w:tr>
      <w:tr w:rsidR="00367B87" w:rsidRPr="00367B87" w:rsidTr="00A36E5D">
        <w:trPr>
          <w:trHeight w:val="25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6E5D" w:rsidRDefault="00A36E5D" w:rsidP="00367B8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273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ta</w:t>
            </w:r>
            <w:r w:rsidRPr="007112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x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en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or </w:t>
            </w:r>
          </w:p>
          <w:p w:rsidR="00367B87" w:rsidRPr="00367B87" w:rsidRDefault="00A36E5D" w:rsidP="00367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711273">
              <w:rPr>
                <w:rFonts w:ascii="Arial" w:hAnsi="Arial" w:cs="Arial"/>
                <w:color w:val="000000"/>
                <w:sz w:val="20"/>
                <w:szCs w:val="20"/>
              </w:rPr>
              <w:t>degrees)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367B87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ealthy volunteer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</w:t>
            </w:r>
          </w:p>
        </w:tc>
      </w:tr>
      <w:tr w:rsidR="00367B87" w:rsidRPr="00367B87" w:rsidTr="00A36E5D">
        <w:trPr>
          <w:trHeight w:val="25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B87" w:rsidRPr="00367B87" w:rsidRDefault="00367B87" w:rsidP="00367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E5D" w:rsidRDefault="007569AD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ronic</w:t>
            </w:r>
            <w:r w:rsidR="00367B87"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patient </w:t>
            </w:r>
          </w:p>
          <w:p w:rsidR="00367B87" w:rsidRPr="00367B87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S=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</w:t>
            </w:r>
          </w:p>
        </w:tc>
      </w:tr>
      <w:tr w:rsidR="00367B87" w:rsidRPr="00367B87" w:rsidTr="00A36E5D">
        <w:trPr>
          <w:trHeight w:val="25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B87" w:rsidRPr="00367B87" w:rsidRDefault="00367B87" w:rsidP="00367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E5D" w:rsidRDefault="007569AD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ronic</w:t>
            </w:r>
            <w:r w:rsidR="00367B87"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patient </w:t>
            </w:r>
          </w:p>
          <w:p w:rsidR="00367B87" w:rsidRPr="00367B87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>mAS&gt;=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>-6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B25C3" w:rsidRPr="00367B87" w:rsidTr="00A36E5D">
        <w:trPr>
          <w:trHeight w:val="25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C3" w:rsidRPr="00711273" w:rsidRDefault="004B25C3" w:rsidP="00367B8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C3" w:rsidRPr="00367B87" w:rsidRDefault="004B25C3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C3" w:rsidRPr="004B25C3" w:rsidRDefault="004B25C3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C3" w:rsidRPr="004B25C3" w:rsidRDefault="004B25C3" w:rsidP="004B2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C3" w:rsidRPr="004B25C3" w:rsidRDefault="004B25C3" w:rsidP="004B2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367B87" w:rsidRPr="00367B87" w:rsidTr="00A36E5D">
        <w:trPr>
          <w:trHeight w:val="25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6E5D" w:rsidRDefault="00A36E5D" w:rsidP="00367B8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273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lt</w:t>
            </w:r>
            <w:r w:rsidRPr="007112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flexor </w:t>
            </w:r>
          </w:p>
          <w:p w:rsidR="00367B87" w:rsidRPr="00367B87" w:rsidRDefault="00A36E5D" w:rsidP="00367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711273">
              <w:rPr>
                <w:rFonts w:ascii="Arial" w:hAnsi="Arial" w:cs="Arial"/>
                <w:color w:val="000000"/>
                <w:sz w:val="20"/>
                <w:szCs w:val="20"/>
              </w:rPr>
              <w:t>s)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367B87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ealthy volunteer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4B25C3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2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4B2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 w:rsidR="004B25C3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2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4B2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 w:rsidR="004B25C3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31</w:t>
            </w:r>
          </w:p>
        </w:tc>
      </w:tr>
      <w:tr w:rsidR="00367B87" w:rsidRPr="00367B87" w:rsidTr="004B25C3">
        <w:trPr>
          <w:trHeight w:val="25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B87" w:rsidRPr="00367B87" w:rsidRDefault="00367B87" w:rsidP="00367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E5D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hronic patient </w:t>
            </w:r>
          </w:p>
          <w:p w:rsidR="00367B87" w:rsidRPr="00367B87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S=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C3" w:rsidRPr="004B25C3" w:rsidRDefault="004B25C3" w:rsidP="004B2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4B25C3" w:rsidP="004B2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3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4B25C3" w:rsidP="004B2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33</w:t>
            </w:r>
          </w:p>
        </w:tc>
      </w:tr>
      <w:tr w:rsidR="00367B87" w:rsidRPr="00367B87" w:rsidTr="00A36E5D">
        <w:trPr>
          <w:trHeight w:val="25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B87" w:rsidRPr="00367B87" w:rsidRDefault="00367B87" w:rsidP="00367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E5D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hronic patient </w:t>
            </w:r>
          </w:p>
          <w:p w:rsidR="00367B87" w:rsidRPr="00367B87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S&gt;=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4B25C3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2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4B25C3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2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4B25C3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30</w:t>
            </w:r>
          </w:p>
        </w:tc>
      </w:tr>
      <w:tr w:rsidR="00367B87" w:rsidRPr="00367B87" w:rsidTr="00A36E5D">
        <w:trPr>
          <w:trHeight w:val="25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6E5D" w:rsidRDefault="00A36E5D" w:rsidP="00367B8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273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lt</w:t>
            </w:r>
            <w:r w:rsidRPr="007112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x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en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</w:p>
          <w:p w:rsidR="00367B87" w:rsidRPr="00367B87" w:rsidRDefault="00A36E5D" w:rsidP="00367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711273">
              <w:rPr>
                <w:rFonts w:ascii="Arial" w:hAnsi="Arial" w:cs="Arial"/>
                <w:color w:val="000000"/>
                <w:sz w:val="20"/>
                <w:szCs w:val="20"/>
              </w:rPr>
              <w:t>s)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367B87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ealthy volunteer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4B25C3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2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4B25C3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A36E5D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4B25C3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35</w:t>
            </w:r>
          </w:p>
        </w:tc>
      </w:tr>
      <w:tr w:rsidR="00367B87" w:rsidRPr="00367B87" w:rsidTr="004B25C3">
        <w:trPr>
          <w:trHeight w:val="25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B87" w:rsidRPr="00367B87" w:rsidRDefault="00367B87" w:rsidP="00367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E5D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hronic patient </w:t>
            </w:r>
          </w:p>
          <w:p w:rsidR="00367B87" w:rsidRPr="00367B87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S=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4B25C3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3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4B25C3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3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4B25C3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40</w:t>
            </w:r>
          </w:p>
        </w:tc>
      </w:tr>
      <w:tr w:rsidR="00367B87" w:rsidRPr="00367B87" w:rsidTr="00A36E5D">
        <w:trPr>
          <w:trHeight w:val="25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B87" w:rsidRPr="00367B87" w:rsidRDefault="00367B87" w:rsidP="00367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E5D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hronic patient </w:t>
            </w:r>
          </w:p>
          <w:p w:rsidR="00367B87" w:rsidRPr="00367B87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S&gt;=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4B25C3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3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4B25C3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3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4B25C3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39</w:t>
            </w:r>
          </w:p>
        </w:tc>
      </w:tr>
      <w:tr w:rsidR="00367B87" w:rsidRPr="00367B87" w:rsidTr="00A36E5D">
        <w:trPr>
          <w:trHeight w:val="25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Default="00A36E5D" w:rsidP="00367B8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 w:rsidRPr="00711273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Pr="007112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kv      </w:t>
            </w:r>
          </w:p>
          <w:p w:rsidR="00367B87" w:rsidRPr="00367B87" w:rsidRDefault="00A36E5D" w:rsidP="00367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12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711273">
              <w:rPr>
                <w:rFonts w:ascii="Arial" w:hAnsi="Arial" w:cs="Arial"/>
                <w:color w:val="000000"/>
                <w:sz w:val="20"/>
                <w:szCs w:val="20"/>
              </w:rPr>
              <w:t>(Nms rad</w:t>
            </w:r>
            <w:r w:rsidRPr="0071127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71127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367B87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lthy volunteer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4B25C3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4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4B25C3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1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4B25C3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10</w:t>
            </w:r>
          </w:p>
        </w:tc>
      </w:tr>
      <w:tr w:rsidR="00367B87" w:rsidRPr="00367B87" w:rsidTr="00A36E5D">
        <w:trPr>
          <w:trHeight w:val="25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87" w:rsidRPr="00367B87" w:rsidRDefault="00367B87" w:rsidP="00367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E5D" w:rsidRPr="007569AD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6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hronic patient </w:t>
            </w:r>
          </w:p>
          <w:p w:rsidR="00367B87" w:rsidRPr="007569AD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6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S=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4B25C3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2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4B25C3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2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367B87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,084</w:t>
            </w:r>
          </w:p>
        </w:tc>
      </w:tr>
      <w:tr w:rsidR="00367B87" w:rsidRPr="00367B87" w:rsidTr="00A36E5D">
        <w:trPr>
          <w:trHeight w:val="25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87" w:rsidRPr="00367B87" w:rsidRDefault="00367B87" w:rsidP="00367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E5D" w:rsidRPr="007569AD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6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hronic patient </w:t>
            </w:r>
          </w:p>
          <w:p w:rsidR="00367B87" w:rsidRPr="007569AD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6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S&gt;=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4B25C3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1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4B25C3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5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4B25C3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5</w:t>
            </w:r>
          </w:p>
        </w:tc>
      </w:tr>
      <w:tr w:rsidR="00367B87" w:rsidRPr="00367B87" w:rsidTr="00A36E5D">
        <w:trPr>
          <w:trHeight w:val="25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E5D" w:rsidRDefault="00A36E5D" w:rsidP="00367B8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 w:rsidRPr="00711273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Pr="007112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m_env</w:t>
            </w:r>
          </w:p>
          <w:p w:rsidR="00367B87" w:rsidRPr="00367B87" w:rsidRDefault="00A36E5D" w:rsidP="00367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7112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711273">
              <w:rPr>
                <w:rFonts w:ascii="Arial" w:hAnsi="Arial" w:cs="Arial"/>
                <w:color w:val="000000"/>
                <w:sz w:val="20"/>
                <w:szCs w:val="20"/>
              </w:rPr>
              <w:t>(Nms rad</w:t>
            </w:r>
            <w:r w:rsidRPr="0071127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71127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7569AD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6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ealthy volunteer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4B25C3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5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4B25C3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0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4B25C3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33</w:t>
            </w:r>
          </w:p>
        </w:tc>
      </w:tr>
      <w:tr w:rsidR="00367B87" w:rsidRPr="00367B87" w:rsidTr="00A36E5D">
        <w:trPr>
          <w:trHeight w:val="25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87" w:rsidRPr="00367B87" w:rsidRDefault="00367B87" w:rsidP="00367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E5D" w:rsidRPr="007569AD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6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hronic patient </w:t>
            </w:r>
          </w:p>
          <w:p w:rsidR="00367B87" w:rsidRPr="007569AD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6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S=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4B25C3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3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4B25C3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4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4B25C3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2</w:t>
            </w:r>
          </w:p>
        </w:tc>
      </w:tr>
      <w:tr w:rsidR="00367B87" w:rsidRPr="00367B87" w:rsidTr="00A36E5D">
        <w:trPr>
          <w:trHeight w:val="25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B87" w:rsidRPr="00367B87" w:rsidRDefault="00367B87" w:rsidP="00367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E5D" w:rsidRPr="007569AD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6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hronic patient </w:t>
            </w:r>
          </w:p>
          <w:p w:rsidR="00367B87" w:rsidRPr="007569AD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6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S&gt;=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4B25C3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0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4B25C3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3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4B25C3" w:rsidRDefault="004B25C3" w:rsidP="00A36E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367B87"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41</w:t>
            </w:r>
          </w:p>
        </w:tc>
      </w:tr>
      <w:tr w:rsidR="00367B87" w:rsidRPr="00367B87" w:rsidTr="00A36E5D">
        <w:trPr>
          <w:trHeight w:val="255"/>
        </w:trPr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B87" w:rsidRPr="00367B87" w:rsidRDefault="00367B87" w:rsidP="00367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B87" w:rsidRPr="00367B87" w:rsidRDefault="00367B87" w:rsidP="00A36E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67B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B87" w:rsidRPr="004B25C3" w:rsidRDefault="00367B87" w:rsidP="00367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B87" w:rsidRPr="004B25C3" w:rsidRDefault="00367B87" w:rsidP="00367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B87" w:rsidRPr="004B25C3" w:rsidRDefault="00367B87" w:rsidP="00367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B25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:rsidR="00313913" w:rsidRDefault="00313913"/>
    <w:sectPr w:rsidR="003139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7B87"/>
    <w:rsid w:val="00313913"/>
    <w:rsid w:val="00367B87"/>
    <w:rsid w:val="00421B82"/>
    <w:rsid w:val="004B25C3"/>
    <w:rsid w:val="007569AD"/>
    <w:rsid w:val="008150DB"/>
    <w:rsid w:val="00A36E5D"/>
    <w:rsid w:val="00AB1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231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38E4A24</Template>
  <TotalTime>5</TotalTime>
  <Pages>2</Pages>
  <Words>29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ogt, J.M. van der (REVA)</dc:creator>
  <cp:lastModifiedBy>Krogt, J.M. van der (REVA)</cp:lastModifiedBy>
  <cp:revision>3</cp:revision>
  <dcterms:created xsi:type="dcterms:W3CDTF">2014-11-18T10:05:00Z</dcterms:created>
  <dcterms:modified xsi:type="dcterms:W3CDTF">2014-11-18T10:10:00Z</dcterms:modified>
</cp:coreProperties>
</file>